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183D" w:rsidRDefault="0025183D" w:rsidP="00EB2220">
      <w:pPr>
        <w:spacing w:after="0" w:line="276" w:lineRule="auto"/>
        <w:contextualSpacing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1 T</w:t>
      </w:r>
      <w:r w:rsidRPr="00FB1D10">
        <w:rPr>
          <w:b/>
          <w:bCs/>
          <w:sz w:val="22"/>
          <w:szCs w:val="22"/>
          <w:lang w:val="en-GB"/>
        </w:rPr>
        <w:t>able.</w:t>
      </w:r>
      <w:r w:rsidRPr="00FB1D10">
        <w:rPr>
          <w:sz w:val="22"/>
          <w:szCs w:val="22"/>
          <w:lang w:val="en-GB"/>
        </w:rPr>
        <w:t xml:space="preserve"> </w:t>
      </w:r>
      <w:r w:rsidRPr="00D86A25">
        <w:rPr>
          <w:b/>
          <w:bCs/>
          <w:sz w:val="22"/>
          <w:szCs w:val="22"/>
          <w:lang w:val="en-GB"/>
        </w:rPr>
        <w:t>Distribution of study participants (n=280) across the 5 selected ART sites according to the PPS sampling method, FIND Accelerator Project, 2022, Cambodia.</w:t>
      </w:r>
      <w:r>
        <w:rPr>
          <w:sz w:val="22"/>
          <w:szCs w:val="22"/>
          <w:lang w:val="en-GB"/>
        </w:rPr>
        <w:t xml:space="preserve"> </w:t>
      </w:r>
    </w:p>
    <w:p w:rsidR="0025183D" w:rsidRDefault="0025183D" w:rsidP="0025183D">
      <w:pPr>
        <w:spacing w:after="0" w:line="480" w:lineRule="auto"/>
        <w:contextualSpacing/>
        <w:rPr>
          <w:rFonts w:eastAsia="Times New Roman" w:cstheme="minorHAnsi"/>
          <w:b/>
          <w:bCs/>
          <w:color w:val="000000"/>
          <w:lang w:val="en-US" w:bidi="km-KH"/>
        </w:rPr>
      </w:pPr>
    </w:p>
    <w:tbl>
      <w:tblPr>
        <w:tblW w:w="6580" w:type="dxa"/>
        <w:tblInd w:w="1216" w:type="dxa"/>
        <w:tblLook w:val="04A0" w:firstRow="1" w:lastRow="0" w:firstColumn="1" w:lastColumn="0" w:noHBand="0" w:noVBand="1"/>
      </w:tblPr>
      <w:tblGrid>
        <w:gridCol w:w="1336"/>
        <w:gridCol w:w="3544"/>
        <w:gridCol w:w="850"/>
        <w:gridCol w:w="850"/>
      </w:tblGrid>
      <w:tr w:rsidR="009F6F8C" w:rsidRPr="00556118" w:rsidTr="009F6F8C">
        <w:trPr>
          <w:trHeight w:val="397"/>
        </w:trPr>
        <w:tc>
          <w:tcPr>
            <w:tcW w:w="13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9F6F8C" w:rsidRPr="009F6F8C" w:rsidRDefault="009F6F8C" w:rsidP="009F6F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bidi="km-KH"/>
              </w:rPr>
            </w:pPr>
            <w:r w:rsidRPr="009F6F8C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bidi="km-KH"/>
              </w:rPr>
              <w:t>Study sit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9F6F8C" w:rsidRPr="009F6F8C" w:rsidRDefault="009F6F8C" w:rsidP="009F6F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bidi="km-KH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9F6F8C" w:rsidRPr="009F6F8C" w:rsidRDefault="009F6F8C" w:rsidP="009F6F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bidi="km-KH"/>
              </w:rPr>
            </w:pPr>
            <w:r w:rsidRPr="009F6F8C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bidi="km-KH"/>
              </w:rPr>
              <w:t>PLWH (n=280)</w:t>
            </w:r>
          </w:p>
        </w:tc>
      </w:tr>
      <w:tr w:rsidR="009F6F8C" w:rsidRPr="00556118" w:rsidTr="00656129">
        <w:trPr>
          <w:trHeight w:val="20"/>
        </w:trPr>
        <w:tc>
          <w:tcPr>
            <w:tcW w:w="13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6F8C" w:rsidRPr="00556118" w:rsidRDefault="009F6F8C" w:rsidP="009F6F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bidi="km-KH"/>
              </w:rPr>
            </w:pPr>
          </w:p>
        </w:tc>
        <w:tc>
          <w:tcPr>
            <w:tcW w:w="35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  <w:lang w:val="en-US" w:bidi="km-KH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  <w:lang w:val="en-US" w:bidi="km-KH"/>
              </w:rPr>
            </w:pPr>
            <w:r w:rsidRPr="0055611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  <w:lang w:val="en-US" w:bidi="km-KH"/>
              </w:rPr>
              <w:t>n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  <w:lang w:val="en-US" w:bidi="km-KH"/>
              </w:rPr>
            </w:pPr>
            <w:r w:rsidRPr="0055611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  <w:lang w:val="en-US" w:bidi="km-KH"/>
              </w:rPr>
              <w:t>%</w:t>
            </w:r>
          </w:p>
        </w:tc>
      </w:tr>
      <w:tr w:rsidR="009F6F8C" w:rsidRPr="00556118" w:rsidTr="00656129">
        <w:trPr>
          <w:trHeight w:val="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6F8C" w:rsidRPr="00556118" w:rsidRDefault="009F6F8C" w:rsidP="009F6F8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Clinic 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6.4</w:t>
            </w:r>
          </w:p>
        </w:tc>
      </w:tr>
      <w:tr w:rsidR="009F6F8C" w:rsidRPr="00556118" w:rsidTr="00656129">
        <w:trPr>
          <w:trHeight w:val="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6F8C" w:rsidRPr="00556118" w:rsidRDefault="009F6F8C" w:rsidP="009F6F8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 xml:space="preserve">Clinic 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11.1</w:t>
            </w:r>
          </w:p>
        </w:tc>
      </w:tr>
      <w:tr w:rsidR="009F6F8C" w:rsidRPr="00556118" w:rsidTr="00656129">
        <w:trPr>
          <w:trHeight w:val="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6F8C" w:rsidRPr="00556118" w:rsidRDefault="009F6F8C" w:rsidP="009F6F8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 xml:space="preserve">Clinic 3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22.1</w:t>
            </w:r>
          </w:p>
        </w:tc>
      </w:tr>
      <w:tr w:rsidR="009F6F8C" w:rsidRPr="00556118" w:rsidTr="00656129">
        <w:trPr>
          <w:trHeight w:val="20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6F8C" w:rsidRPr="00556118" w:rsidRDefault="009F6F8C" w:rsidP="009F6F8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Clinic 4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28.9</w:t>
            </w:r>
          </w:p>
        </w:tc>
      </w:tr>
      <w:tr w:rsidR="009F6F8C" w:rsidRPr="00251656" w:rsidTr="009F6F8C">
        <w:trPr>
          <w:trHeight w:val="2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F6F8C" w:rsidRPr="00556118" w:rsidRDefault="009F6F8C" w:rsidP="009F6F8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Clinic 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F6F8C" w:rsidRPr="00556118" w:rsidRDefault="009F6F8C" w:rsidP="009F6F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</w:pPr>
            <w:r w:rsidRPr="00556118">
              <w:rPr>
                <w:rFonts w:eastAsia="Times New Roman" w:cstheme="minorHAnsi"/>
                <w:color w:val="000000"/>
                <w:sz w:val="22"/>
                <w:szCs w:val="22"/>
                <w:lang w:val="en-US" w:bidi="km-KH"/>
              </w:rPr>
              <w:t>31.4</w:t>
            </w:r>
          </w:p>
        </w:tc>
      </w:tr>
      <w:tr w:rsidR="009F6F8C" w:rsidRPr="00251656" w:rsidTr="004F7984">
        <w:trPr>
          <w:trHeight w:val="20"/>
        </w:trPr>
        <w:tc>
          <w:tcPr>
            <w:tcW w:w="65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6F8C" w:rsidRPr="0025183D" w:rsidRDefault="009F6F8C" w:rsidP="009F6F8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bidi="km-KH"/>
              </w:rPr>
            </w:pPr>
            <w:r w:rsidRPr="00D86A25">
              <w:rPr>
                <w:rFonts w:eastAsia="Times New Roman" w:cstheme="minorHAnsi"/>
                <w:color w:val="000000"/>
                <w:lang w:val="en-US" w:bidi="km-KH"/>
              </w:rPr>
              <w:t>Note: the actual names of the clinics or</w:t>
            </w:r>
            <w:r>
              <w:rPr>
                <w:rFonts w:eastAsia="Times New Roman" w:cstheme="minorHAnsi"/>
                <w:color w:val="000000"/>
                <w:lang w:val="en-US" w:bidi="km-KH"/>
              </w:rPr>
              <w:t xml:space="preserve"> </w:t>
            </w:r>
            <w:r w:rsidRPr="00D86A25">
              <w:rPr>
                <w:rFonts w:eastAsia="Times New Roman" w:cstheme="minorHAnsi"/>
                <w:color w:val="000000"/>
                <w:lang w:val="en-US" w:bidi="km-KH"/>
              </w:rPr>
              <w:t>hospitals had been removed for privacy</w:t>
            </w:r>
            <w:r>
              <w:rPr>
                <w:rFonts w:eastAsia="Times New Roman" w:cstheme="minorHAnsi"/>
                <w:color w:val="000000"/>
                <w:lang w:val="en-US" w:bidi="km-KH"/>
              </w:rPr>
              <w:t xml:space="preserve"> reasons, denotations of clinic 1 to 5 are used instead. </w:t>
            </w:r>
          </w:p>
        </w:tc>
      </w:tr>
    </w:tbl>
    <w:p w:rsidR="00817D59" w:rsidRDefault="00817D59" w:rsidP="009F6F8C"/>
    <w:sectPr w:rsidR="00817D59" w:rsidSect="00760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F6F8B"/>
    <w:multiLevelType w:val="multilevel"/>
    <w:tmpl w:val="10E8D73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A507CED"/>
    <w:multiLevelType w:val="multilevel"/>
    <w:tmpl w:val="022224E4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ascii="Times" w:hAnsi="Times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380082136">
    <w:abstractNumId w:val="1"/>
  </w:num>
  <w:num w:numId="2" w16cid:durableId="1980648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3D"/>
    <w:rsid w:val="00001256"/>
    <w:rsid w:val="0000219C"/>
    <w:rsid w:val="00011A1D"/>
    <w:rsid w:val="00013AB7"/>
    <w:rsid w:val="00013F60"/>
    <w:rsid w:val="000148F2"/>
    <w:rsid w:val="00015EA4"/>
    <w:rsid w:val="00017364"/>
    <w:rsid w:val="00020F23"/>
    <w:rsid w:val="0002112D"/>
    <w:rsid w:val="0002367A"/>
    <w:rsid w:val="0002377B"/>
    <w:rsid w:val="00025C41"/>
    <w:rsid w:val="00035121"/>
    <w:rsid w:val="00040128"/>
    <w:rsid w:val="00043653"/>
    <w:rsid w:val="000457A3"/>
    <w:rsid w:val="000466CD"/>
    <w:rsid w:val="0006212C"/>
    <w:rsid w:val="00062234"/>
    <w:rsid w:val="00070681"/>
    <w:rsid w:val="000706FF"/>
    <w:rsid w:val="0007364B"/>
    <w:rsid w:val="00084B0B"/>
    <w:rsid w:val="00085144"/>
    <w:rsid w:val="000907E6"/>
    <w:rsid w:val="00092BC9"/>
    <w:rsid w:val="000943C8"/>
    <w:rsid w:val="00096AEB"/>
    <w:rsid w:val="0009735D"/>
    <w:rsid w:val="00097AE3"/>
    <w:rsid w:val="000A1B5F"/>
    <w:rsid w:val="000A1FA4"/>
    <w:rsid w:val="000A309C"/>
    <w:rsid w:val="000A35AD"/>
    <w:rsid w:val="000B20F0"/>
    <w:rsid w:val="000B2DD2"/>
    <w:rsid w:val="000C0BB0"/>
    <w:rsid w:val="000C6828"/>
    <w:rsid w:val="000D0219"/>
    <w:rsid w:val="000E6BEE"/>
    <w:rsid w:val="00100F75"/>
    <w:rsid w:val="00101622"/>
    <w:rsid w:val="00104603"/>
    <w:rsid w:val="00104BC9"/>
    <w:rsid w:val="001050DD"/>
    <w:rsid w:val="001060A7"/>
    <w:rsid w:val="00106768"/>
    <w:rsid w:val="00116EEA"/>
    <w:rsid w:val="00117776"/>
    <w:rsid w:val="001200E1"/>
    <w:rsid w:val="00120DD3"/>
    <w:rsid w:val="00122B9C"/>
    <w:rsid w:val="00123002"/>
    <w:rsid w:val="001242EE"/>
    <w:rsid w:val="00124679"/>
    <w:rsid w:val="00126F09"/>
    <w:rsid w:val="001340EF"/>
    <w:rsid w:val="00135E5D"/>
    <w:rsid w:val="00141A37"/>
    <w:rsid w:val="001443D3"/>
    <w:rsid w:val="00144F60"/>
    <w:rsid w:val="001466F2"/>
    <w:rsid w:val="001470BE"/>
    <w:rsid w:val="001472EC"/>
    <w:rsid w:val="0015365E"/>
    <w:rsid w:val="00153A52"/>
    <w:rsid w:val="00154DDB"/>
    <w:rsid w:val="001620AE"/>
    <w:rsid w:val="001674AA"/>
    <w:rsid w:val="00167E52"/>
    <w:rsid w:val="001709B8"/>
    <w:rsid w:val="00170FBE"/>
    <w:rsid w:val="00175B4A"/>
    <w:rsid w:val="00180CC0"/>
    <w:rsid w:val="00181373"/>
    <w:rsid w:val="00186CC4"/>
    <w:rsid w:val="00193EC5"/>
    <w:rsid w:val="001A054C"/>
    <w:rsid w:val="001A39D2"/>
    <w:rsid w:val="001A4493"/>
    <w:rsid w:val="001A4AD7"/>
    <w:rsid w:val="001A6A4D"/>
    <w:rsid w:val="001A756C"/>
    <w:rsid w:val="001B07D0"/>
    <w:rsid w:val="001B1E67"/>
    <w:rsid w:val="001B2D6A"/>
    <w:rsid w:val="001C5F73"/>
    <w:rsid w:val="001D01FF"/>
    <w:rsid w:val="001D02CD"/>
    <w:rsid w:val="001D2C08"/>
    <w:rsid w:val="001D507A"/>
    <w:rsid w:val="001D7F0D"/>
    <w:rsid w:val="001E0508"/>
    <w:rsid w:val="001E1A15"/>
    <w:rsid w:val="001E34E7"/>
    <w:rsid w:val="001E7B87"/>
    <w:rsid w:val="001F1A50"/>
    <w:rsid w:val="002025B8"/>
    <w:rsid w:val="002033E4"/>
    <w:rsid w:val="002041BA"/>
    <w:rsid w:val="002056FF"/>
    <w:rsid w:val="00206370"/>
    <w:rsid w:val="00210DE8"/>
    <w:rsid w:val="00214BEB"/>
    <w:rsid w:val="00220550"/>
    <w:rsid w:val="00220DE6"/>
    <w:rsid w:val="00224971"/>
    <w:rsid w:val="002278B6"/>
    <w:rsid w:val="002313FA"/>
    <w:rsid w:val="00233E65"/>
    <w:rsid w:val="00234FC0"/>
    <w:rsid w:val="002415E8"/>
    <w:rsid w:val="00242A2B"/>
    <w:rsid w:val="00246A25"/>
    <w:rsid w:val="0025183D"/>
    <w:rsid w:val="002538FE"/>
    <w:rsid w:val="00254EBA"/>
    <w:rsid w:val="00266A00"/>
    <w:rsid w:val="002675DA"/>
    <w:rsid w:val="002707FF"/>
    <w:rsid w:val="002713B8"/>
    <w:rsid w:val="00273A0B"/>
    <w:rsid w:val="00273B34"/>
    <w:rsid w:val="00274091"/>
    <w:rsid w:val="0027439C"/>
    <w:rsid w:val="00275855"/>
    <w:rsid w:val="00283001"/>
    <w:rsid w:val="00283ED2"/>
    <w:rsid w:val="00290AE4"/>
    <w:rsid w:val="002939E0"/>
    <w:rsid w:val="0029575A"/>
    <w:rsid w:val="00296BD3"/>
    <w:rsid w:val="00297281"/>
    <w:rsid w:val="002A1087"/>
    <w:rsid w:val="002A1D2A"/>
    <w:rsid w:val="002A2660"/>
    <w:rsid w:val="002A51E8"/>
    <w:rsid w:val="002A795E"/>
    <w:rsid w:val="002B10F6"/>
    <w:rsid w:val="002B28B3"/>
    <w:rsid w:val="002B44F0"/>
    <w:rsid w:val="002C395E"/>
    <w:rsid w:val="002C724E"/>
    <w:rsid w:val="002D772F"/>
    <w:rsid w:val="002D7FA8"/>
    <w:rsid w:val="002E2563"/>
    <w:rsid w:val="002F0415"/>
    <w:rsid w:val="002F60B0"/>
    <w:rsid w:val="00300571"/>
    <w:rsid w:val="00300DA4"/>
    <w:rsid w:val="003010DA"/>
    <w:rsid w:val="00303747"/>
    <w:rsid w:val="0030383A"/>
    <w:rsid w:val="00303C45"/>
    <w:rsid w:val="00304AC0"/>
    <w:rsid w:val="0031043A"/>
    <w:rsid w:val="00312B1F"/>
    <w:rsid w:val="003177BF"/>
    <w:rsid w:val="003207D8"/>
    <w:rsid w:val="00323201"/>
    <w:rsid w:val="00325066"/>
    <w:rsid w:val="00326690"/>
    <w:rsid w:val="00332641"/>
    <w:rsid w:val="00333122"/>
    <w:rsid w:val="00333552"/>
    <w:rsid w:val="00341318"/>
    <w:rsid w:val="00351FE4"/>
    <w:rsid w:val="00357BB8"/>
    <w:rsid w:val="00360A88"/>
    <w:rsid w:val="00360DFB"/>
    <w:rsid w:val="00362812"/>
    <w:rsid w:val="003646E1"/>
    <w:rsid w:val="0036656C"/>
    <w:rsid w:val="0036678B"/>
    <w:rsid w:val="003712C6"/>
    <w:rsid w:val="003719DE"/>
    <w:rsid w:val="003842A2"/>
    <w:rsid w:val="00387C9A"/>
    <w:rsid w:val="003904BA"/>
    <w:rsid w:val="003915D7"/>
    <w:rsid w:val="00393408"/>
    <w:rsid w:val="003944DF"/>
    <w:rsid w:val="003949F9"/>
    <w:rsid w:val="00397A3C"/>
    <w:rsid w:val="003A08CD"/>
    <w:rsid w:val="003A423C"/>
    <w:rsid w:val="003A76C2"/>
    <w:rsid w:val="003A7F2F"/>
    <w:rsid w:val="003B0729"/>
    <w:rsid w:val="003B092D"/>
    <w:rsid w:val="003B5BBA"/>
    <w:rsid w:val="003C4675"/>
    <w:rsid w:val="003C583D"/>
    <w:rsid w:val="003C6641"/>
    <w:rsid w:val="003D298C"/>
    <w:rsid w:val="003D3381"/>
    <w:rsid w:val="003D419E"/>
    <w:rsid w:val="003E07F3"/>
    <w:rsid w:val="003E2FEF"/>
    <w:rsid w:val="003E7FBB"/>
    <w:rsid w:val="003F26E8"/>
    <w:rsid w:val="003F5BF9"/>
    <w:rsid w:val="003F7FF0"/>
    <w:rsid w:val="004033CB"/>
    <w:rsid w:val="00403A37"/>
    <w:rsid w:val="00405987"/>
    <w:rsid w:val="004067D9"/>
    <w:rsid w:val="004070D3"/>
    <w:rsid w:val="004120F0"/>
    <w:rsid w:val="00412830"/>
    <w:rsid w:val="00412C11"/>
    <w:rsid w:val="00416385"/>
    <w:rsid w:val="00416EFE"/>
    <w:rsid w:val="00417223"/>
    <w:rsid w:val="0042256B"/>
    <w:rsid w:val="00430740"/>
    <w:rsid w:val="00430817"/>
    <w:rsid w:val="00430FAE"/>
    <w:rsid w:val="00431B21"/>
    <w:rsid w:val="004325AE"/>
    <w:rsid w:val="0043581F"/>
    <w:rsid w:val="004369D1"/>
    <w:rsid w:val="004405FD"/>
    <w:rsid w:val="004438DB"/>
    <w:rsid w:val="00444442"/>
    <w:rsid w:val="00447DB2"/>
    <w:rsid w:val="00455FE4"/>
    <w:rsid w:val="004577AF"/>
    <w:rsid w:val="00457C23"/>
    <w:rsid w:val="00460658"/>
    <w:rsid w:val="00460D36"/>
    <w:rsid w:val="00461A2A"/>
    <w:rsid w:val="004620ED"/>
    <w:rsid w:val="00462969"/>
    <w:rsid w:val="004643B2"/>
    <w:rsid w:val="0046642E"/>
    <w:rsid w:val="00467954"/>
    <w:rsid w:val="00467DAD"/>
    <w:rsid w:val="00484A4D"/>
    <w:rsid w:val="00485BDE"/>
    <w:rsid w:val="00486EA1"/>
    <w:rsid w:val="00487535"/>
    <w:rsid w:val="00487DDA"/>
    <w:rsid w:val="00491B2C"/>
    <w:rsid w:val="004953B8"/>
    <w:rsid w:val="004A03DB"/>
    <w:rsid w:val="004A189C"/>
    <w:rsid w:val="004A215D"/>
    <w:rsid w:val="004A4FAB"/>
    <w:rsid w:val="004B39E5"/>
    <w:rsid w:val="004C01BF"/>
    <w:rsid w:val="004C1BCF"/>
    <w:rsid w:val="004C3B4F"/>
    <w:rsid w:val="004C4307"/>
    <w:rsid w:val="004C540A"/>
    <w:rsid w:val="004D0392"/>
    <w:rsid w:val="004D09D0"/>
    <w:rsid w:val="004D1284"/>
    <w:rsid w:val="004D3F36"/>
    <w:rsid w:val="004D4D01"/>
    <w:rsid w:val="004D68E5"/>
    <w:rsid w:val="004E2E3C"/>
    <w:rsid w:val="004E423C"/>
    <w:rsid w:val="004E4BA9"/>
    <w:rsid w:val="004E7AF1"/>
    <w:rsid w:val="004F4F96"/>
    <w:rsid w:val="004F7BEE"/>
    <w:rsid w:val="0050067D"/>
    <w:rsid w:val="00501769"/>
    <w:rsid w:val="00502CE7"/>
    <w:rsid w:val="00502FAA"/>
    <w:rsid w:val="00505D9C"/>
    <w:rsid w:val="0050728E"/>
    <w:rsid w:val="005107D3"/>
    <w:rsid w:val="00512943"/>
    <w:rsid w:val="005157D3"/>
    <w:rsid w:val="00526112"/>
    <w:rsid w:val="005334AF"/>
    <w:rsid w:val="0053408C"/>
    <w:rsid w:val="00536A7E"/>
    <w:rsid w:val="0054169E"/>
    <w:rsid w:val="0054242A"/>
    <w:rsid w:val="0054302F"/>
    <w:rsid w:val="00547352"/>
    <w:rsid w:val="0055013C"/>
    <w:rsid w:val="00551FF2"/>
    <w:rsid w:val="005605E8"/>
    <w:rsid w:val="00563034"/>
    <w:rsid w:val="0056449F"/>
    <w:rsid w:val="00566F27"/>
    <w:rsid w:val="00567C1A"/>
    <w:rsid w:val="00570124"/>
    <w:rsid w:val="00571890"/>
    <w:rsid w:val="005732A4"/>
    <w:rsid w:val="00573828"/>
    <w:rsid w:val="0057578B"/>
    <w:rsid w:val="00582950"/>
    <w:rsid w:val="00585B4F"/>
    <w:rsid w:val="00587D5C"/>
    <w:rsid w:val="00597897"/>
    <w:rsid w:val="005A230F"/>
    <w:rsid w:val="005A26BE"/>
    <w:rsid w:val="005A409B"/>
    <w:rsid w:val="005A5B0D"/>
    <w:rsid w:val="005A7646"/>
    <w:rsid w:val="005B12CC"/>
    <w:rsid w:val="005B13F8"/>
    <w:rsid w:val="005B1C0E"/>
    <w:rsid w:val="005B4863"/>
    <w:rsid w:val="005B4AF6"/>
    <w:rsid w:val="005B5529"/>
    <w:rsid w:val="005B6A74"/>
    <w:rsid w:val="005B77DA"/>
    <w:rsid w:val="005C72E7"/>
    <w:rsid w:val="005D057D"/>
    <w:rsid w:val="005D138C"/>
    <w:rsid w:val="005D18AD"/>
    <w:rsid w:val="005D737B"/>
    <w:rsid w:val="005E095F"/>
    <w:rsid w:val="005E4E2C"/>
    <w:rsid w:val="005E5B35"/>
    <w:rsid w:val="005F00D9"/>
    <w:rsid w:val="005F1A94"/>
    <w:rsid w:val="005F47B4"/>
    <w:rsid w:val="005F78C9"/>
    <w:rsid w:val="00601DCE"/>
    <w:rsid w:val="006057A3"/>
    <w:rsid w:val="00605BCC"/>
    <w:rsid w:val="00606BA1"/>
    <w:rsid w:val="006074B0"/>
    <w:rsid w:val="0060792B"/>
    <w:rsid w:val="00610C80"/>
    <w:rsid w:val="0061194F"/>
    <w:rsid w:val="00611E37"/>
    <w:rsid w:val="006163E6"/>
    <w:rsid w:val="0061759D"/>
    <w:rsid w:val="00621D67"/>
    <w:rsid w:val="00624FE0"/>
    <w:rsid w:val="00627D00"/>
    <w:rsid w:val="00633531"/>
    <w:rsid w:val="006342DA"/>
    <w:rsid w:val="00636622"/>
    <w:rsid w:val="00643D04"/>
    <w:rsid w:val="006464D6"/>
    <w:rsid w:val="00647A7E"/>
    <w:rsid w:val="00653DBC"/>
    <w:rsid w:val="00660132"/>
    <w:rsid w:val="0066558C"/>
    <w:rsid w:val="00665D36"/>
    <w:rsid w:val="00670BDF"/>
    <w:rsid w:val="00673350"/>
    <w:rsid w:val="00673A16"/>
    <w:rsid w:val="00676E15"/>
    <w:rsid w:val="0067753A"/>
    <w:rsid w:val="006807A6"/>
    <w:rsid w:val="00685772"/>
    <w:rsid w:val="00685CFC"/>
    <w:rsid w:val="006866D5"/>
    <w:rsid w:val="00687420"/>
    <w:rsid w:val="00694921"/>
    <w:rsid w:val="0069536B"/>
    <w:rsid w:val="006A4642"/>
    <w:rsid w:val="006A4D3F"/>
    <w:rsid w:val="006A593F"/>
    <w:rsid w:val="006B05B2"/>
    <w:rsid w:val="006B0E03"/>
    <w:rsid w:val="006B1014"/>
    <w:rsid w:val="006B4B46"/>
    <w:rsid w:val="006B60D7"/>
    <w:rsid w:val="006B7918"/>
    <w:rsid w:val="006C3A3F"/>
    <w:rsid w:val="006C42D6"/>
    <w:rsid w:val="006C4572"/>
    <w:rsid w:val="006C569C"/>
    <w:rsid w:val="006C5E5F"/>
    <w:rsid w:val="006C5ED8"/>
    <w:rsid w:val="006C64E9"/>
    <w:rsid w:val="006D1335"/>
    <w:rsid w:val="006D2A22"/>
    <w:rsid w:val="006D3775"/>
    <w:rsid w:val="006D43A4"/>
    <w:rsid w:val="006D639B"/>
    <w:rsid w:val="006E0163"/>
    <w:rsid w:val="006E03D1"/>
    <w:rsid w:val="006E5B5A"/>
    <w:rsid w:val="006E79D0"/>
    <w:rsid w:val="006F3232"/>
    <w:rsid w:val="006F49B9"/>
    <w:rsid w:val="006F5827"/>
    <w:rsid w:val="006F619F"/>
    <w:rsid w:val="006F71A0"/>
    <w:rsid w:val="006F72EC"/>
    <w:rsid w:val="00702BC0"/>
    <w:rsid w:val="00703131"/>
    <w:rsid w:val="00703908"/>
    <w:rsid w:val="007047A1"/>
    <w:rsid w:val="00717C65"/>
    <w:rsid w:val="00720372"/>
    <w:rsid w:val="007239B4"/>
    <w:rsid w:val="007243DC"/>
    <w:rsid w:val="00725642"/>
    <w:rsid w:val="00725D83"/>
    <w:rsid w:val="00735228"/>
    <w:rsid w:val="007361F4"/>
    <w:rsid w:val="007371F6"/>
    <w:rsid w:val="00742709"/>
    <w:rsid w:val="007438F8"/>
    <w:rsid w:val="00743F4F"/>
    <w:rsid w:val="00745B0C"/>
    <w:rsid w:val="00746293"/>
    <w:rsid w:val="00752053"/>
    <w:rsid w:val="0075429B"/>
    <w:rsid w:val="00760156"/>
    <w:rsid w:val="00760C56"/>
    <w:rsid w:val="007625DD"/>
    <w:rsid w:val="0076605D"/>
    <w:rsid w:val="00766182"/>
    <w:rsid w:val="00771730"/>
    <w:rsid w:val="007730C7"/>
    <w:rsid w:val="007735A3"/>
    <w:rsid w:val="00774B23"/>
    <w:rsid w:val="00774F19"/>
    <w:rsid w:val="00777F0D"/>
    <w:rsid w:val="007802C9"/>
    <w:rsid w:val="0078236C"/>
    <w:rsid w:val="0078276B"/>
    <w:rsid w:val="00783853"/>
    <w:rsid w:val="00784798"/>
    <w:rsid w:val="00784A6C"/>
    <w:rsid w:val="00787239"/>
    <w:rsid w:val="007876A3"/>
    <w:rsid w:val="00793AF9"/>
    <w:rsid w:val="007957B3"/>
    <w:rsid w:val="00796929"/>
    <w:rsid w:val="007A236F"/>
    <w:rsid w:val="007A376D"/>
    <w:rsid w:val="007B0A5D"/>
    <w:rsid w:val="007C2C6F"/>
    <w:rsid w:val="007C4208"/>
    <w:rsid w:val="007D1B4D"/>
    <w:rsid w:val="007D21AC"/>
    <w:rsid w:val="007F00AC"/>
    <w:rsid w:val="007F23ED"/>
    <w:rsid w:val="007F24FC"/>
    <w:rsid w:val="008001DD"/>
    <w:rsid w:val="008107D3"/>
    <w:rsid w:val="00815A62"/>
    <w:rsid w:val="00817D59"/>
    <w:rsid w:val="008229F4"/>
    <w:rsid w:val="00823E15"/>
    <w:rsid w:val="00823E22"/>
    <w:rsid w:val="00824C3D"/>
    <w:rsid w:val="00825421"/>
    <w:rsid w:val="008269E1"/>
    <w:rsid w:val="0082739F"/>
    <w:rsid w:val="00830DE3"/>
    <w:rsid w:val="0083172A"/>
    <w:rsid w:val="00831A34"/>
    <w:rsid w:val="00831AF7"/>
    <w:rsid w:val="0083329A"/>
    <w:rsid w:val="00833ECA"/>
    <w:rsid w:val="00834A41"/>
    <w:rsid w:val="00842125"/>
    <w:rsid w:val="008506AA"/>
    <w:rsid w:val="008510A9"/>
    <w:rsid w:val="008528A0"/>
    <w:rsid w:val="00853454"/>
    <w:rsid w:val="00853D2E"/>
    <w:rsid w:val="00855AF7"/>
    <w:rsid w:val="00863932"/>
    <w:rsid w:val="00867DE9"/>
    <w:rsid w:val="0087038F"/>
    <w:rsid w:val="008711B9"/>
    <w:rsid w:val="008721C1"/>
    <w:rsid w:val="0087360B"/>
    <w:rsid w:val="008745A9"/>
    <w:rsid w:val="00874C56"/>
    <w:rsid w:val="00875A3C"/>
    <w:rsid w:val="00875EF4"/>
    <w:rsid w:val="008820CB"/>
    <w:rsid w:val="008823C4"/>
    <w:rsid w:val="00882F0C"/>
    <w:rsid w:val="00883333"/>
    <w:rsid w:val="0088398B"/>
    <w:rsid w:val="0088419B"/>
    <w:rsid w:val="008975B8"/>
    <w:rsid w:val="00897F92"/>
    <w:rsid w:val="008A489B"/>
    <w:rsid w:val="008A5617"/>
    <w:rsid w:val="008A68D9"/>
    <w:rsid w:val="008A6FED"/>
    <w:rsid w:val="008B101D"/>
    <w:rsid w:val="008B2AF7"/>
    <w:rsid w:val="008B519A"/>
    <w:rsid w:val="008B671D"/>
    <w:rsid w:val="008E09B2"/>
    <w:rsid w:val="008E0E5B"/>
    <w:rsid w:val="008E36A0"/>
    <w:rsid w:val="008E6F70"/>
    <w:rsid w:val="008F1C91"/>
    <w:rsid w:val="008F48F4"/>
    <w:rsid w:val="008F4C06"/>
    <w:rsid w:val="008F7ADE"/>
    <w:rsid w:val="00901AC9"/>
    <w:rsid w:val="0090280C"/>
    <w:rsid w:val="00902A1A"/>
    <w:rsid w:val="00906DA4"/>
    <w:rsid w:val="009110A1"/>
    <w:rsid w:val="009131C0"/>
    <w:rsid w:val="009214CE"/>
    <w:rsid w:val="009272D2"/>
    <w:rsid w:val="0092797C"/>
    <w:rsid w:val="00931C0E"/>
    <w:rsid w:val="00934BF8"/>
    <w:rsid w:val="00934F3C"/>
    <w:rsid w:val="00935B52"/>
    <w:rsid w:val="00937687"/>
    <w:rsid w:val="00947218"/>
    <w:rsid w:val="00947CDE"/>
    <w:rsid w:val="00954749"/>
    <w:rsid w:val="00955981"/>
    <w:rsid w:val="009629E7"/>
    <w:rsid w:val="0096581B"/>
    <w:rsid w:val="00967684"/>
    <w:rsid w:val="009677B4"/>
    <w:rsid w:val="00976538"/>
    <w:rsid w:val="00976CEC"/>
    <w:rsid w:val="00977276"/>
    <w:rsid w:val="00993B91"/>
    <w:rsid w:val="00993DEC"/>
    <w:rsid w:val="009A0EF0"/>
    <w:rsid w:val="009A1D6C"/>
    <w:rsid w:val="009A25F2"/>
    <w:rsid w:val="009A33B6"/>
    <w:rsid w:val="009B646E"/>
    <w:rsid w:val="009D2205"/>
    <w:rsid w:val="009D26EB"/>
    <w:rsid w:val="009D2715"/>
    <w:rsid w:val="009D7C4A"/>
    <w:rsid w:val="009E058B"/>
    <w:rsid w:val="009E0A2C"/>
    <w:rsid w:val="009E32B3"/>
    <w:rsid w:val="009E5679"/>
    <w:rsid w:val="009E5BF0"/>
    <w:rsid w:val="009E65C6"/>
    <w:rsid w:val="009F0F1A"/>
    <w:rsid w:val="009F1432"/>
    <w:rsid w:val="009F15A9"/>
    <w:rsid w:val="009F309E"/>
    <w:rsid w:val="009F4627"/>
    <w:rsid w:val="009F588A"/>
    <w:rsid w:val="009F623A"/>
    <w:rsid w:val="009F6405"/>
    <w:rsid w:val="009F6F8C"/>
    <w:rsid w:val="009F7D5C"/>
    <w:rsid w:val="00A01323"/>
    <w:rsid w:val="00A01B41"/>
    <w:rsid w:val="00A03C27"/>
    <w:rsid w:val="00A04D53"/>
    <w:rsid w:val="00A06A96"/>
    <w:rsid w:val="00A07409"/>
    <w:rsid w:val="00A103A0"/>
    <w:rsid w:val="00A10BFF"/>
    <w:rsid w:val="00A161BD"/>
    <w:rsid w:val="00A20CD4"/>
    <w:rsid w:val="00A27F6C"/>
    <w:rsid w:val="00A35CF9"/>
    <w:rsid w:val="00A37A11"/>
    <w:rsid w:val="00A37B0B"/>
    <w:rsid w:val="00A42F50"/>
    <w:rsid w:val="00A50304"/>
    <w:rsid w:val="00A54B29"/>
    <w:rsid w:val="00A54C4E"/>
    <w:rsid w:val="00A55180"/>
    <w:rsid w:val="00A5760A"/>
    <w:rsid w:val="00A60D5B"/>
    <w:rsid w:val="00A6178F"/>
    <w:rsid w:val="00A72003"/>
    <w:rsid w:val="00A73EE5"/>
    <w:rsid w:val="00A76A16"/>
    <w:rsid w:val="00A771F1"/>
    <w:rsid w:val="00A81D30"/>
    <w:rsid w:val="00A85EBD"/>
    <w:rsid w:val="00A86A4B"/>
    <w:rsid w:val="00A9183C"/>
    <w:rsid w:val="00A91AA9"/>
    <w:rsid w:val="00A923D0"/>
    <w:rsid w:val="00A95E2F"/>
    <w:rsid w:val="00AA0BC0"/>
    <w:rsid w:val="00AA4ACB"/>
    <w:rsid w:val="00AA4E60"/>
    <w:rsid w:val="00AB13F8"/>
    <w:rsid w:val="00AB212A"/>
    <w:rsid w:val="00AB3B42"/>
    <w:rsid w:val="00AB56CE"/>
    <w:rsid w:val="00AB60DE"/>
    <w:rsid w:val="00AB6661"/>
    <w:rsid w:val="00AB7928"/>
    <w:rsid w:val="00AC2C89"/>
    <w:rsid w:val="00AC3F6C"/>
    <w:rsid w:val="00AC4B58"/>
    <w:rsid w:val="00AD01CC"/>
    <w:rsid w:val="00AD089B"/>
    <w:rsid w:val="00AD1726"/>
    <w:rsid w:val="00AD1EE4"/>
    <w:rsid w:val="00AD4AF7"/>
    <w:rsid w:val="00AE071D"/>
    <w:rsid w:val="00AE1DBD"/>
    <w:rsid w:val="00AE22DC"/>
    <w:rsid w:val="00AE2C1D"/>
    <w:rsid w:val="00AE4D1A"/>
    <w:rsid w:val="00AE4D76"/>
    <w:rsid w:val="00AE4E11"/>
    <w:rsid w:val="00AE6066"/>
    <w:rsid w:val="00AE681F"/>
    <w:rsid w:val="00AE6D74"/>
    <w:rsid w:val="00AF150E"/>
    <w:rsid w:val="00AF500B"/>
    <w:rsid w:val="00AF6E5B"/>
    <w:rsid w:val="00AF73E4"/>
    <w:rsid w:val="00B0009F"/>
    <w:rsid w:val="00B01C75"/>
    <w:rsid w:val="00B01D67"/>
    <w:rsid w:val="00B043E7"/>
    <w:rsid w:val="00B11D3E"/>
    <w:rsid w:val="00B13AA1"/>
    <w:rsid w:val="00B1608C"/>
    <w:rsid w:val="00B23455"/>
    <w:rsid w:val="00B250EE"/>
    <w:rsid w:val="00B2642C"/>
    <w:rsid w:val="00B313F6"/>
    <w:rsid w:val="00B34DE2"/>
    <w:rsid w:val="00B36457"/>
    <w:rsid w:val="00B37821"/>
    <w:rsid w:val="00B37F96"/>
    <w:rsid w:val="00B400E2"/>
    <w:rsid w:val="00B41530"/>
    <w:rsid w:val="00B434F7"/>
    <w:rsid w:val="00B45A09"/>
    <w:rsid w:val="00B4766F"/>
    <w:rsid w:val="00B53100"/>
    <w:rsid w:val="00B57880"/>
    <w:rsid w:val="00B60734"/>
    <w:rsid w:val="00B618FF"/>
    <w:rsid w:val="00B64116"/>
    <w:rsid w:val="00B6651C"/>
    <w:rsid w:val="00B665A5"/>
    <w:rsid w:val="00B71556"/>
    <w:rsid w:val="00B747B4"/>
    <w:rsid w:val="00B75607"/>
    <w:rsid w:val="00B814DF"/>
    <w:rsid w:val="00B835D7"/>
    <w:rsid w:val="00B84501"/>
    <w:rsid w:val="00B86B28"/>
    <w:rsid w:val="00B870BE"/>
    <w:rsid w:val="00B8755C"/>
    <w:rsid w:val="00B93589"/>
    <w:rsid w:val="00B96B0B"/>
    <w:rsid w:val="00B9724D"/>
    <w:rsid w:val="00BA3B3D"/>
    <w:rsid w:val="00BA5AE1"/>
    <w:rsid w:val="00BB068A"/>
    <w:rsid w:val="00BB22E9"/>
    <w:rsid w:val="00BB273E"/>
    <w:rsid w:val="00BC034F"/>
    <w:rsid w:val="00BC2359"/>
    <w:rsid w:val="00BC4DA5"/>
    <w:rsid w:val="00BD1410"/>
    <w:rsid w:val="00BD1FA3"/>
    <w:rsid w:val="00BD5E21"/>
    <w:rsid w:val="00BE0A8D"/>
    <w:rsid w:val="00BE1539"/>
    <w:rsid w:val="00BE1A5F"/>
    <w:rsid w:val="00BE44B9"/>
    <w:rsid w:val="00BE76EF"/>
    <w:rsid w:val="00BF6D8D"/>
    <w:rsid w:val="00C00FD3"/>
    <w:rsid w:val="00C10909"/>
    <w:rsid w:val="00C130A8"/>
    <w:rsid w:val="00C149F8"/>
    <w:rsid w:val="00C15FC3"/>
    <w:rsid w:val="00C16590"/>
    <w:rsid w:val="00C17D73"/>
    <w:rsid w:val="00C242DB"/>
    <w:rsid w:val="00C3005B"/>
    <w:rsid w:val="00C30AA0"/>
    <w:rsid w:val="00C311C6"/>
    <w:rsid w:val="00C3252A"/>
    <w:rsid w:val="00C35F52"/>
    <w:rsid w:val="00C378CC"/>
    <w:rsid w:val="00C424C9"/>
    <w:rsid w:val="00C43ED1"/>
    <w:rsid w:val="00C45A21"/>
    <w:rsid w:val="00C467FB"/>
    <w:rsid w:val="00C51C2F"/>
    <w:rsid w:val="00C51D12"/>
    <w:rsid w:val="00C54231"/>
    <w:rsid w:val="00C55F8C"/>
    <w:rsid w:val="00C56F28"/>
    <w:rsid w:val="00C574CB"/>
    <w:rsid w:val="00C622AB"/>
    <w:rsid w:val="00C62329"/>
    <w:rsid w:val="00C65320"/>
    <w:rsid w:val="00C66233"/>
    <w:rsid w:val="00C7192A"/>
    <w:rsid w:val="00C749DB"/>
    <w:rsid w:val="00C77A42"/>
    <w:rsid w:val="00C77E9C"/>
    <w:rsid w:val="00C81293"/>
    <w:rsid w:val="00C8299C"/>
    <w:rsid w:val="00C912F3"/>
    <w:rsid w:val="00C930E4"/>
    <w:rsid w:val="00C93F33"/>
    <w:rsid w:val="00C94C26"/>
    <w:rsid w:val="00C94D1F"/>
    <w:rsid w:val="00C960D8"/>
    <w:rsid w:val="00CA5076"/>
    <w:rsid w:val="00CA6C2C"/>
    <w:rsid w:val="00CB18A4"/>
    <w:rsid w:val="00CB68F6"/>
    <w:rsid w:val="00CB7D4D"/>
    <w:rsid w:val="00CC37E4"/>
    <w:rsid w:val="00CC5046"/>
    <w:rsid w:val="00CC5CD4"/>
    <w:rsid w:val="00CC5EBE"/>
    <w:rsid w:val="00CD6ACE"/>
    <w:rsid w:val="00CE102C"/>
    <w:rsid w:val="00CE1E8A"/>
    <w:rsid w:val="00CE4128"/>
    <w:rsid w:val="00D0018B"/>
    <w:rsid w:val="00D00314"/>
    <w:rsid w:val="00D03A86"/>
    <w:rsid w:val="00D04DDB"/>
    <w:rsid w:val="00D05F8D"/>
    <w:rsid w:val="00D074ED"/>
    <w:rsid w:val="00D10114"/>
    <w:rsid w:val="00D14C62"/>
    <w:rsid w:val="00D17C69"/>
    <w:rsid w:val="00D247DC"/>
    <w:rsid w:val="00D2702F"/>
    <w:rsid w:val="00D272D5"/>
    <w:rsid w:val="00D27EF1"/>
    <w:rsid w:val="00D3337F"/>
    <w:rsid w:val="00D441FD"/>
    <w:rsid w:val="00D450EA"/>
    <w:rsid w:val="00D45CA9"/>
    <w:rsid w:val="00D47506"/>
    <w:rsid w:val="00D51941"/>
    <w:rsid w:val="00D52BCB"/>
    <w:rsid w:val="00D52D77"/>
    <w:rsid w:val="00D57C7B"/>
    <w:rsid w:val="00D6022E"/>
    <w:rsid w:val="00D61F02"/>
    <w:rsid w:val="00D644D4"/>
    <w:rsid w:val="00D64765"/>
    <w:rsid w:val="00D65621"/>
    <w:rsid w:val="00D73A43"/>
    <w:rsid w:val="00D74A52"/>
    <w:rsid w:val="00D7554C"/>
    <w:rsid w:val="00D812BE"/>
    <w:rsid w:val="00D83111"/>
    <w:rsid w:val="00D87365"/>
    <w:rsid w:val="00D95261"/>
    <w:rsid w:val="00D95E4C"/>
    <w:rsid w:val="00DA7CCB"/>
    <w:rsid w:val="00DA7DB9"/>
    <w:rsid w:val="00DB2B75"/>
    <w:rsid w:val="00DB2CCF"/>
    <w:rsid w:val="00DB2CEC"/>
    <w:rsid w:val="00DC31F1"/>
    <w:rsid w:val="00DC6D3B"/>
    <w:rsid w:val="00DC6F8E"/>
    <w:rsid w:val="00DD1AF2"/>
    <w:rsid w:val="00DD1EA6"/>
    <w:rsid w:val="00DD6093"/>
    <w:rsid w:val="00DD6694"/>
    <w:rsid w:val="00DE29A4"/>
    <w:rsid w:val="00DE4245"/>
    <w:rsid w:val="00DE7901"/>
    <w:rsid w:val="00DE79A7"/>
    <w:rsid w:val="00DF0E3D"/>
    <w:rsid w:val="00DF1FB7"/>
    <w:rsid w:val="00DF355F"/>
    <w:rsid w:val="00DF38D6"/>
    <w:rsid w:val="00DF5044"/>
    <w:rsid w:val="00E05B19"/>
    <w:rsid w:val="00E12216"/>
    <w:rsid w:val="00E13C1B"/>
    <w:rsid w:val="00E15A70"/>
    <w:rsid w:val="00E16AA5"/>
    <w:rsid w:val="00E203DC"/>
    <w:rsid w:val="00E20924"/>
    <w:rsid w:val="00E216D8"/>
    <w:rsid w:val="00E21B78"/>
    <w:rsid w:val="00E34B3A"/>
    <w:rsid w:val="00E35B9B"/>
    <w:rsid w:val="00E43526"/>
    <w:rsid w:val="00E43CC5"/>
    <w:rsid w:val="00E449E8"/>
    <w:rsid w:val="00E521CE"/>
    <w:rsid w:val="00E5486C"/>
    <w:rsid w:val="00E61856"/>
    <w:rsid w:val="00E61D3A"/>
    <w:rsid w:val="00E62056"/>
    <w:rsid w:val="00E62BEF"/>
    <w:rsid w:val="00E632F5"/>
    <w:rsid w:val="00E645D7"/>
    <w:rsid w:val="00E67FCB"/>
    <w:rsid w:val="00E72395"/>
    <w:rsid w:val="00E777B1"/>
    <w:rsid w:val="00E80E7A"/>
    <w:rsid w:val="00E8338B"/>
    <w:rsid w:val="00E836C2"/>
    <w:rsid w:val="00E918D5"/>
    <w:rsid w:val="00E925DD"/>
    <w:rsid w:val="00E9274A"/>
    <w:rsid w:val="00E935EF"/>
    <w:rsid w:val="00E93D9A"/>
    <w:rsid w:val="00E9526D"/>
    <w:rsid w:val="00EA25FC"/>
    <w:rsid w:val="00EA3179"/>
    <w:rsid w:val="00EA34FC"/>
    <w:rsid w:val="00EA4010"/>
    <w:rsid w:val="00EB20B4"/>
    <w:rsid w:val="00EB2220"/>
    <w:rsid w:val="00EB2F92"/>
    <w:rsid w:val="00EB3E55"/>
    <w:rsid w:val="00EB5C29"/>
    <w:rsid w:val="00EC3052"/>
    <w:rsid w:val="00EC4073"/>
    <w:rsid w:val="00EC564E"/>
    <w:rsid w:val="00EC5F41"/>
    <w:rsid w:val="00EC5F9D"/>
    <w:rsid w:val="00EC6DC2"/>
    <w:rsid w:val="00EC7048"/>
    <w:rsid w:val="00ED0416"/>
    <w:rsid w:val="00ED3C86"/>
    <w:rsid w:val="00ED7E0D"/>
    <w:rsid w:val="00EE1640"/>
    <w:rsid w:val="00EE2ED0"/>
    <w:rsid w:val="00EF38EC"/>
    <w:rsid w:val="00EF4EE5"/>
    <w:rsid w:val="00F00419"/>
    <w:rsid w:val="00F04883"/>
    <w:rsid w:val="00F04D3B"/>
    <w:rsid w:val="00F072D1"/>
    <w:rsid w:val="00F10598"/>
    <w:rsid w:val="00F11143"/>
    <w:rsid w:val="00F20AA0"/>
    <w:rsid w:val="00F23638"/>
    <w:rsid w:val="00F250E4"/>
    <w:rsid w:val="00F2609B"/>
    <w:rsid w:val="00F26DB1"/>
    <w:rsid w:val="00F3079B"/>
    <w:rsid w:val="00F36A21"/>
    <w:rsid w:val="00F36D7F"/>
    <w:rsid w:val="00F46AB6"/>
    <w:rsid w:val="00F51A14"/>
    <w:rsid w:val="00F5216D"/>
    <w:rsid w:val="00F565E5"/>
    <w:rsid w:val="00F642D2"/>
    <w:rsid w:val="00F67B87"/>
    <w:rsid w:val="00F816CC"/>
    <w:rsid w:val="00F822DC"/>
    <w:rsid w:val="00F8728F"/>
    <w:rsid w:val="00F91625"/>
    <w:rsid w:val="00F931E0"/>
    <w:rsid w:val="00F941CB"/>
    <w:rsid w:val="00F943AB"/>
    <w:rsid w:val="00F9584C"/>
    <w:rsid w:val="00F96E2F"/>
    <w:rsid w:val="00FA1BF1"/>
    <w:rsid w:val="00FA2408"/>
    <w:rsid w:val="00FA244D"/>
    <w:rsid w:val="00FB05B7"/>
    <w:rsid w:val="00FB0C9B"/>
    <w:rsid w:val="00FB1206"/>
    <w:rsid w:val="00FB1A92"/>
    <w:rsid w:val="00FB1FB0"/>
    <w:rsid w:val="00FB3337"/>
    <w:rsid w:val="00FC1DB9"/>
    <w:rsid w:val="00FC2A6D"/>
    <w:rsid w:val="00FC4E15"/>
    <w:rsid w:val="00FC6636"/>
    <w:rsid w:val="00FC77B3"/>
    <w:rsid w:val="00FD388B"/>
    <w:rsid w:val="00FD6298"/>
    <w:rsid w:val="00FD642D"/>
    <w:rsid w:val="00FD6D1C"/>
    <w:rsid w:val="00FE3658"/>
    <w:rsid w:val="00FE6824"/>
    <w:rsid w:val="00FE73CF"/>
    <w:rsid w:val="00FF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55D26"/>
  <w15:chartTrackingRefBased/>
  <w15:docId w15:val="{B63D095E-0E94-8C4E-9A94-B9A3C0B75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83D"/>
    <w:pPr>
      <w:spacing w:after="200" w:line="288" w:lineRule="auto"/>
    </w:pPr>
    <w:rPr>
      <w:rFonts w:eastAsiaTheme="minorEastAsia"/>
      <w:iCs/>
      <w:kern w:val="0"/>
      <w:sz w:val="21"/>
      <w:szCs w:val="21"/>
      <w:lang w:val="en-AU"/>
      <w14:ligatures w14:val="none"/>
    </w:rPr>
  </w:style>
  <w:style w:type="paragraph" w:styleId="Heading1">
    <w:name w:val="heading 1"/>
    <w:aliases w:val="Heading-1-PhD-KS"/>
    <w:basedOn w:val="Normal"/>
    <w:next w:val="Normal"/>
    <w:link w:val="Heading1Char"/>
    <w:autoRedefine/>
    <w:uiPriority w:val="9"/>
    <w:qFormat/>
    <w:rsid w:val="00AA4ACB"/>
    <w:pPr>
      <w:keepNext/>
      <w:keepLines/>
      <w:numPr>
        <w:numId w:val="2"/>
      </w:numPr>
      <w:spacing w:before="240" w:after="0" w:line="240" w:lineRule="auto"/>
      <w:outlineLvl w:val="0"/>
    </w:pPr>
    <w:rPr>
      <w:rFonts w:ascii="Times" w:eastAsiaTheme="majorEastAsia" w:hAnsi="Times" w:cstheme="majorBidi"/>
      <w:b/>
      <w:bCs/>
      <w:iCs w:val="0"/>
      <w:color w:val="000000" w:themeColor="text1"/>
      <w:kern w:val="2"/>
      <w:sz w:val="28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-1-PhD-KS Char"/>
    <w:basedOn w:val="DefaultParagraphFont"/>
    <w:link w:val="Heading1"/>
    <w:uiPriority w:val="9"/>
    <w:rsid w:val="00AA4ACB"/>
    <w:rPr>
      <w:rFonts w:ascii="Times" w:eastAsiaTheme="majorEastAsia" w:hAnsi="Times" w:cstheme="majorBidi"/>
      <w:b/>
      <w:bCs/>
      <w:color w:val="000000" w:themeColor="text1"/>
      <w:sz w:val="28"/>
      <w:szCs w:val="32"/>
    </w:rPr>
  </w:style>
  <w:style w:type="paragraph" w:customStyle="1" w:styleId="Heading1-PhD-KS">
    <w:name w:val="Heading 1-PhD-KS"/>
    <w:basedOn w:val="Normal"/>
    <w:next w:val="Normal"/>
    <w:autoRedefine/>
    <w:qFormat/>
    <w:rsid w:val="00AA4ACB"/>
    <w:pPr>
      <w:pageBreakBefore/>
      <w:spacing w:after="0" w:line="480" w:lineRule="auto"/>
    </w:pPr>
    <w:rPr>
      <w:rFonts w:ascii="Times" w:eastAsia="Times New Roman" w:hAnsi="Times" w:cs="Times New Roman"/>
      <w:b/>
      <w:iCs w:val="0"/>
      <w:kern w:val="2"/>
      <w:sz w:val="28"/>
      <w:szCs w:val="24"/>
      <w:lang w:val="en-US" w:bidi="km-KH"/>
      <w14:ligatures w14:val="standardContextual"/>
    </w:rPr>
  </w:style>
  <w:style w:type="paragraph" w:customStyle="1" w:styleId="Level1plos">
    <w:name w:val="Level_1_plos"/>
    <w:basedOn w:val="Normal"/>
    <w:qFormat/>
    <w:rsid w:val="0025183D"/>
    <w:rPr>
      <w:b/>
      <w:bCs/>
      <w:sz w:val="36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arey Seang</dc:creator>
  <cp:keywords/>
  <dc:description/>
  <cp:lastModifiedBy>Kennarey Seang</cp:lastModifiedBy>
  <cp:revision>4</cp:revision>
  <dcterms:created xsi:type="dcterms:W3CDTF">2023-09-16T11:29:00Z</dcterms:created>
  <dcterms:modified xsi:type="dcterms:W3CDTF">2024-01-31T05:30:00Z</dcterms:modified>
</cp:coreProperties>
</file>